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5822F2" w14:textId="38011813" w:rsidR="00D67D82" w:rsidRPr="00E32F1B" w:rsidRDefault="00D67D82">
      <w:pPr>
        <w:rPr>
          <w:rFonts w:cstheme="minorHAnsi"/>
          <w:sz w:val="22"/>
          <w:szCs w:val="22"/>
        </w:rPr>
      </w:pPr>
      <w:r w:rsidRPr="00E32F1B">
        <w:rPr>
          <w:rFonts w:cstheme="minorHAnsi"/>
          <w:b/>
          <w:bCs/>
          <w:sz w:val="22"/>
          <w:szCs w:val="22"/>
        </w:rPr>
        <w:t>Supplemental Table 1.</w:t>
      </w:r>
      <w:r w:rsidRPr="00E32F1B">
        <w:rPr>
          <w:rFonts w:cstheme="minorHAnsi"/>
          <w:sz w:val="22"/>
          <w:szCs w:val="22"/>
        </w:rPr>
        <w:t xml:space="preserve"> </w:t>
      </w:r>
      <w:r w:rsidRPr="00E32F1B">
        <w:rPr>
          <w:rFonts w:cstheme="minorHAnsi"/>
          <w:sz w:val="22"/>
          <w:szCs w:val="22"/>
          <w:lang w:val="en-IE"/>
        </w:rPr>
        <w:t>Studies on the levels of vitamin D and increased risk of acute lower respiratory tract infection (ARLI) in childhood and upper respiratory tract infections (URTI) in adults.</w:t>
      </w:r>
    </w:p>
    <w:p w14:paraId="78102AEB" w14:textId="1F4B7E5F" w:rsidR="00D67D82" w:rsidRDefault="00D67D82"/>
    <w:tbl>
      <w:tblPr>
        <w:tblW w:w="1516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6"/>
        <w:gridCol w:w="2835"/>
        <w:gridCol w:w="5183"/>
        <w:gridCol w:w="3889"/>
        <w:gridCol w:w="1560"/>
      </w:tblGrid>
      <w:tr w:rsidR="00D67D82" w:rsidRPr="00E32F1B" w14:paraId="16935804" w14:textId="77777777" w:rsidTr="00D67D82">
        <w:trPr>
          <w:trHeight w:val="182"/>
        </w:trPr>
        <w:tc>
          <w:tcPr>
            <w:tcW w:w="1696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5D190C" w14:textId="77777777" w:rsidR="00D67D82" w:rsidRPr="00E32F1B" w:rsidRDefault="00D67D82" w:rsidP="00D67D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b/>
                <w:bCs/>
                <w:sz w:val="18"/>
                <w:szCs w:val="18"/>
                <w:lang w:val="en-IE"/>
              </w:rPr>
              <w:t>Study Type</w:t>
            </w:r>
          </w:p>
        </w:tc>
        <w:tc>
          <w:tcPr>
            <w:tcW w:w="2835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6C8C2" w14:textId="025C79B6" w:rsidR="00D67D82" w:rsidRPr="00E32F1B" w:rsidRDefault="00D67D82" w:rsidP="00D67D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b/>
                <w:bCs/>
                <w:sz w:val="18"/>
                <w:szCs w:val="18"/>
                <w:lang w:val="en-IE"/>
              </w:rPr>
              <w:t>Study Population</w:t>
            </w:r>
          </w:p>
        </w:tc>
        <w:tc>
          <w:tcPr>
            <w:tcW w:w="5183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0ADCA" w14:textId="30B5E035" w:rsidR="00D67D82" w:rsidRPr="00E32F1B" w:rsidRDefault="00D67D82" w:rsidP="00D67D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b/>
                <w:bCs/>
                <w:sz w:val="18"/>
                <w:szCs w:val="18"/>
                <w:lang w:val="en-IE"/>
              </w:rPr>
              <w:t>Aim</w:t>
            </w:r>
          </w:p>
        </w:tc>
        <w:tc>
          <w:tcPr>
            <w:tcW w:w="3889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80D34" w14:textId="4C6727B9" w:rsidR="00D67D82" w:rsidRPr="00E32F1B" w:rsidRDefault="00D67D82" w:rsidP="00D67D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b/>
                <w:bCs/>
                <w:sz w:val="18"/>
                <w:szCs w:val="18"/>
                <w:lang w:val="en-IE"/>
              </w:rPr>
              <w:t>Results</w:t>
            </w:r>
          </w:p>
        </w:tc>
        <w:tc>
          <w:tcPr>
            <w:tcW w:w="1560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F502B" w14:textId="77777777" w:rsidR="00D67D82" w:rsidRPr="00E32F1B" w:rsidRDefault="00D67D82" w:rsidP="00D67D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b/>
                <w:bCs/>
                <w:sz w:val="18"/>
                <w:szCs w:val="18"/>
                <w:lang w:val="en-IE"/>
              </w:rPr>
              <w:t>Reference</w:t>
            </w:r>
          </w:p>
        </w:tc>
      </w:tr>
      <w:tr w:rsidR="00D67D82" w:rsidRPr="00E32F1B" w14:paraId="091A4FAB" w14:textId="77777777" w:rsidTr="00E32F1B">
        <w:trPr>
          <w:trHeight w:val="403"/>
        </w:trPr>
        <w:tc>
          <w:tcPr>
            <w:tcW w:w="1696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4557D" w14:textId="77777777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n-IE"/>
              </w:rPr>
              <w:t xml:space="preserve">Hospital-based case control </w:t>
            </w:r>
          </w:p>
        </w:tc>
        <w:tc>
          <w:tcPr>
            <w:tcW w:w="2835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0738E" w14:textId="77777777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n-IE"/>
              </w:rPr>
              <w:t xml:space="preserve">150 children, 80 cases and 70 controls, age 2 to 60 months </w:t>
            </w:r>
          </w:p>
        </w:tc>
        <w:tc>
          <w:tcPr>
            <w:tcW w:w="5183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0DCB94" w14:textId="49E95039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n-GB"/>
              </w:rPr>
              <w:t>Association of serum 25-hydroxyvitamin D3 with severe ALRI, controlling for demographic and other potential risk factors</w:t>
            </w:r>
          </w:p>
        </w:tc>
        <w:tc>
          <w:tcPr>
            <w:tcW w:w="3889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47C10F" w14:textId="77777777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n-GB"/>
              </w:rPr>
              <w:t>Vitamin D levels &gt;22.5 nmol/L associated with lower risk of severe ALRI</w:t>
            </w:r>
          </w:p>
        </w:tc>
        <w:tc>
          <w:tcPr>
            <w:tcW w:w="1560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C6438E" w14:textId="77777777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n-IE"/>
              </w:rPr>
              <w:t>Wayse V., et al [24]</w:t>
            </w:r>
          </w:p>
        </w:tc>
      </w:tr>
      <w:tr w:rsidR="00D67D82" w:rsidRPr="00E32F1B" w14:paraId="71CA06DD" w14:textId="77777777" w:rsidTr="00D67D82">
        <w:tc>
          <w:tcPr>
            <w:tcW w:w="1696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6F059F" w14:textId="77777777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n-IE"/>
              </w:rPr>
              <w:t>Comparative study</w:t>
            </w:r>
          </w:p>
        </w:tc>
        <w:tc>
          <w:tcPr>
            <w:tcW w:w="2835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378EF0" w14:textId="77777777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n-IE"/>
              </w:rPr>
              <w:t xml:space="preserve">105 children &lt;5 years old with ALRI vs healthy controls </w:t>
            </w:r>
          </w:p>
        </w:tc>
        <w:tc>
          <w:tcPr>
            <w:tcW w:w="5183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734F6D" w14:textId="224817E7" w:rsidR="00D67D82" w:rsidRPr="00E32F1B" w:rsidRDefault="00E32F1B" w:rsidP="00D67D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Pr="00E32F1B">
              <w:rPr>
                <w:rFonts w:cstheme="minorHAnsi"/>
                <w:sz w:val="18"/>
                <w:szCs w:val="18"/>
                <w:lang w:val="en-GB"/>
              </w:rPr>
              <w:t>ssociation</w:t>
            </w:r>
            <w:r w:rsidR="00D67D82" w:rsidRPr="00E32F1B">
              <w:rPr>
                <w:rFonts w:cstheme="minorHAnsi"/>
                <w:sz w:val="18"/>
                <w:szCs w:val="18"/>
                <w:lang w:val="en-GB"/>
              </w:rPr>
              <w:t xml:space="preserve"> between vitamin D deficiency and respiratory infection by comparing serum [25(OH)D] levels</w:t>
            </w:r>
          </w:p>
        </w:tc>
        <w:tc>
          <w:tcPr>
            <w:tcW w:w="3889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AD1F4" w14:textId="77777777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n-GB"/>
              </w:rPr>
              <w:t>Significantly lower vitamin D levels in children admitted to PICU</w:t>
            </w:r>
          </w:p>
        </w:tc>
        <w:tc>
          <w:tcPr>
            <w:tcW w:w="1560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550CF" w14:textId="77777777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n-IE"/>
              </w:rPr>
              <w:t>McNally J.D., et al [25]</w:t>
            </w:r>
          </w:p>
        </w:tc>
      </w:tr>
      <w:tr w:rsidR="00D67D82" w:rsidRPr="00E32F1B" w14:paraId="6A08818A" w14:textId="77777777" w:rsidTr="00E32F1B">
        <w:trPr>
          <w:trHeight w:val="348"/>
        </w:trPr>
        <w:tc>
          <w:tcPr>
            <w:tcW w:w="1696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63B2D" w14:textId="77777777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n-IE"/>
              </w:rPr>
              <w:t xml:space="preserve">Case control study </w:t>
            </w:r>
          </w:p>
        </w:tc>
        <w:tc>
          <w:tcPr>
            <w:tcW w:w="2835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926F5" w14:textId="77777777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n-IE"/>
              </w:rPr>
              <w:t>64 children aged 1-25 months with ARLI vs healthy controls</w:t>
            </w:r>
          </w:p>
        </w:tc>
        <w:tc>
          <w:tcPr>
            <w:tcW w:w="5183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E85759" w14:textId="772EFF14" w:rsidR="00D67D82" w:rsidRPr="00E32F1B" w:rsidRDefault="00E32F1B" w:rsidP="00D67D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Association between vitamin D status </w:t>
            </w:r>
            <w:r w:rsidR="00D67D82" w:rsidRPr="00E32F1B">
              <w:rPr>
                <w:rFonts w:cstheme="minorHAnsi"/>
                <w:sz w:val="18"/>
                <w:szCs w:val="18"/>
                <w:lang w:val="en-GB"/>
              </w:rPr>
              <w:t>with the risk of ALRI</w:t>
            </w:r>
          </w:p>
        </w:tc>
        <w:tc>
          <w:tcPr>
            <w:tcW w:w="3889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6BE312" w14:textId="77777777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n-IE"/>
              </w:rPr>
              <w:t xml:space="preserve">Similar vitamin D concentrations among cases and controls </w:t>
            </w:r>
          </w:p>
        </w:tc>
        <w:tc>
          <w:tcPr>
            <w:tcW w:w="1560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F31F66" w14:textId="77777777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n-IE"/>
              </w:rPr>
              <w:t>Roth D.E., et al [26]</w:t>
            </w:r>
          </w:p>
        </w:tc>
      </w:tr>
      <w:tr w:rsidR="00D67D82" w:rsidRPr="00E32F1B" w14:paraId="2E51049B" w14:textId="77777777" w:rsidTr="00D67D82">
        <w:trPr>
          <w:trHeight w:val="584"/>
        </w:trPr>
        <w:tc>
          <w:tcPr>
            <w:tcW w:w="1696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E8424" w14:textId="77777777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n-IE"/>
              </w:rPr>
              <w:t xml:space="preserve">Case control study </w:t>
            </w:r>
          </w:p>
        </w:tc>
        <w:tc>
          <w:tcPr>
            <w:tcW w:w="2835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04054" w14:textId="77777777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n-IE"/>
              </w:rPr>
              <w:t xml:space="preserve">25 children aged 1 to 18 months with ARLI vs 25 healthy controls </w:t>
            </w:r>
          </w:p>
        </w:tc>
        <w:tc>
          <w:tcPr>
            <w:tcW w:w="5183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B0BBE4" w14:textId="06FB2E78" w:rsidR="00D67D82" w:rsidRPr="00E32F1B" w:rsidRDefault="00E32F1B" w:rsidP="00D67D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A</w:t>
            </w:r>
            <w:r w:rsidR="00D67D82" w:rsidRPr="00E32F1B">
              <w:rPr>
                <w:rFonts w:cstheme="minorHAnsi"/>
                <w:sz w:val="18"/>
                <w:szCs w:val="18"/>
                <w:lang w:val="en-GB"/>
              </w:rPr>
              <w:t xml:space="preserve">ssociation between vitamin D status and ALRI </w:t>
            </w:r>
          </w:p>
        </w:tc>
        <w:tc>
          <w:tcPr>
            <w:tcW w:w="3889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2510D0" w14:textId="77777777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n-IE"/>
              </w:rPr>
              <w:t xml:space="preserve">Significantly lower vitamin D in ARLI than in controls </w:t>
            </w:r>
          </w:p>
        </w:tc>
        <w:tc>
          <w:tcPr>
            <w:tcW w:w="1560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02E67B" w14:textId="77777777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n-IE"/>
              </w:rPr>
              <w:t>Roth D.E., et al [27]</w:t>
            </w:r>
          </w:p>
        </w:tc>
      </w:tr>
      <w:tr w:rsidR="00D67D82" w:rsidRPr="00E32F1B" w14:paraId="50280A6E" w14:textId="77777777" w:rsidTr="00D67D82">
        <w:trPr>
          <w:trHeight w:val="584"/>
        </w:trPr>
        <w:tc>
          <w:tcPr>
            <w:tcW w:w="1696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2A74F7" w14:textId="77777777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n-IE"/>
              </w:rPr>
              <w:t>Multicentre prospective cohort study</w:t>
            </w:r>
          </w:p>
        </w:tc>
        <w:tc>
          <w:tcPr>
            <w:tcW w:w="2835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60C95" w14:textId="77777777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n-IE"/>
              </w:rPr>
              <w:t xml:space="preserve">&gt;1000 children hospitalized with bronchiolitis </w:t>
            </w:r>
          </w:p>
        </w:tc>
        <w:tc>
          <w:tcPr>
            <w:tcW w:w="5183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AD9CDA" w14:textId="35D87933" w:rsidR="00D67D82" w:rsidRPr="00E32F1B" w:rsidRDefault="00E32F1B" w:rsidP="00D67D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="00D67D82" w:rsidRPr="00E32F1B">
              <w:rPr>
                <w:rFonts w:cstheme="minorHAnsi"/>
                <w:sz w:val="18"/>
                <w:szCs w:val="18"/>
                <w:lang w:val="en-GB"/>
              </w:rPr>
              <w:t>ssociation between circulating [25(OH)D] status at admission and disease severity among infants hospitalized for bronchiolitis</w:t>
            </w:r>
          </w:p>
        </w:tc>
        <w:tc>
          <w:tcPr>
            <w:tcW w:w="3889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672041" w14:textId="77777777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n-IE"/>
              </w:rPr>
              <w:t xml:space="preserve">Vitamin D deficiency correlates to increased risk of intensive care admission and longer hospital stay </w:t>
            </w:r>
          </w:p>
        </w:tc>
        <w:tc>
          <w:tcPr>
            <w:tcW w:w="1560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D14E9" w14:textId="77777777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n-IE"/>
              </w:rPr>
              <w:t>Vo P., et al [28]</w:t>
            </w:r>
          </w:p>
        </w:tc>
      </w:tr>
      <w:tr w:rsidR="00D67D82" w:rsidRPr="00E32F1B" w14:paraId="3F28205F" w14:textId="77777777" w:rsidTr="00925BCB">
        <w:trPr>
          <w:trHeight w:val="337"/>
        </w:trPr>
        <w:tc>
          <w:tcPr>
            <w:tcW w:w="1696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250B5C" w14:textId="77777777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n-IE"/>
              </w:rPr>
              <w:t>Observational study</w:t>
            </w:r>
          </w:p>
        </w:tc>
        <w:tc>
          <w:tcPr>
            <w:tcW w:w="2835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18364" w14:textId="09DCB694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n-IE"/>
              </w:rPr>
              <w:t>18,883 participants, &gt; 12 years old</w:t>
            </w:r>
          </w:p>
        </w:tc>
        <w:tc>
          <w:tcPr>
            <w:tcW w:w="5183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A6B4B" w14:textId="788520F2" w:rsidR="00D67D82" w:rsidRPr="00E32F1B" w:rsidRDefault="00E32F1B" w:rsidP="00D67D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="00D67D82" w:rsidRPr="00E32F1B">
              <w:rPr>
                <w:rFonts w:cstheme="minorHAnsi"/>
                <w:sz w:val="18"/>
                <w:szCs w:val="18"/>
                <w:lang w:val="en-GB"/>
              </w:rPr>
              <w:t xml:space="preserve">ssociation between [25(OH)D] level and recent URTI; </w:t>
            </w:r>
            <w:r>
              <w:rPr>
                <w:rFonts w:cstheme="minorHAnsi"/>
                <w:sz w:val="18"/>
                <w:szCs w:val="18"/>
                <w:lang w:val="en-GB"/>
              </w:rPr>
              <w:t>adjusting</w:t>
            </w:r>
            <w:r w:rsidR="00D67D82" w:rsidRPr="00E32F1B">
              <w:rPr>
                <w:rFonts w:cstheme="minorHAnsi"/>
                <w:sz w:val="18"/>
                <w:szCs w:val="18"/>
                <w:lang w:val="en-GB"/>
              </w:rPr>
              <w:t xml:space="preserve"> for demographics and clinical factors</w:t>
            </w:r>
          </w:p>
        </w:tc>
        <w:tc>
          <w:tcPr>
            <w:tcW w:w="3889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42FF87" w14:textId="77777777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n-IE"/>
              </w:rPr>
              <w:t>[25(OH)D] levels were inversely associated with recent URTI; with stronger association in those with respiratory tract diseases.</w:t>
            </w:r>
          </w:p>
        </w:tc>
        <w:tc>
          <w:tcPr>
            <w:tcW w:w="1560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51AB5F" w14:textId="77777777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s-ES"/>
              </w:rPr>
              <w:t>Ginde A.A., et al [29]</w:t>
            </w:r>
          </w:p>
        </w:tc>
      </w:tr>
      <w:tr w:rsidR="00D67D82" w:rsidRPr="00E32F1B" w14:paraId="7261B0F7" w14:textId="77777777" w:rsidTr="00D67D82">
        <w:trPr>
          <w:trHeight w:val="584"/>
        </w:trPr>
        <w:tc>
          <w:tcPr>
            <w:tcW w:w="1696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6EB395" w14:textId="77777777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n-IE"/>
              </w:rPr>
              <w:t xml:space="preserve">Cross-sectional study </w:t>
            </w:r>
          </w:p>
        </w:tc>
        <w:tc>
          <w:tcPr>
            <w:tcW w:w="2835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EC1128" w14:textId="19CC49F7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n-IE"/>
              </w:rPr>
              <w:t xml:space="preserve">6789 participants aged 45 to 47 </w:t>
            </w:r>
          </w:p>
        </w:tc>
        <w:tc>
          <w:tcPr>
            <w:tcW w:w="5183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5ADD96" w14:textId="62197135" w:rsidR="00D67D82" w:rsidRPr="00E32F1B" w:rsidRDefault="00E32F1B" w:rsidP="00D67D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Association between the </w:t>
            </w:r>
            <w:r w:rsidR="00D67D82" w:rsidRPr="00E32F1B">
              <w:rPr>
                <w:rFonts w:cstheme="minorHAnsi"/>
                <w:sz w:val="18"/>
                <w:szCs w:val="18"/>
                <w:lang w:val="en-GB"/>
              </w:rPr>
              <w:t>current vitamin D status, [25(OH)D], with respiratory infections and lung function</w:t>
            </w:r>
          </w:p>
        </w:tc>
        <w:tc>
          <w:tcPr>
            <w:tcW w:w="3889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F38F5B" w14:textId="77777777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n-IE"/>
              </w:rPr>
              <w:t>Each 4ng/ml increase of [25(OH)D]  associated with 7% lower risk of respiratory infection (95%, CI 3, 11%)</w:t>
            </w:r>
          </w:p>
        </w:tc>
        <w:tc>
          <w:tcPr>
            <w:tcW w:w="1560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CF7FAB" w14:textId="77777777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n-IE"/>
              </w:rPr>
              <w:t>Berry D.J., et al [30]</w:t>
            </w:r>
          </w:p>
        </w:tc>
      </w:tr>
      <w:tr w:rsidR="00D67D82" w:rsidRPr="00E32F1B" w14:paraId="1FF67CE1" w14:textId="77777777" w:rsidTr="00D67D82">
        <w:trPr>
          <w:trHeight w:val="584"/>
        </w:trPr>
        <w:tc>
          <w:tcPr>
            <w:tcW w:w="1696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CED883" w14:textId="77777777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n-IE"/>
              </w:rPr>
              <w:t>Cross-sectional study</w:t>
            </w:r>
          </w:p>
        </w:tc>
        <w:tc>
          <w:tcPr>
            <w:tcW w:w="2835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4D8E8" w14:textId="4D3E4AE4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n-IE"/>
              </w:rPr>
              <w:t xml:space="preserve">2000 non—institutionalized adults aged 65 and older </w:t>
            </w:r>
          </w:p>
        </w:tc>
        <w:tc>
          <w:tcPr>
            <w:tcW w:w="5183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12026A" w14:textId="7CD79152" w:rsidR="00D67D82" w:rsidRPr="00E32F1B" w:rsidRDefault="00E32F1B" w:rsidP="00D67D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="00D67D82" w:rsidRPr="00E32F1B">
              <w:rPr>
                <w:rFonts w:cstheme="minorHAnsi"/>
                <w:sz w:val="18"/>
                <w:szCs w:val="18"/>
                <w:lang w:val="en-GB"/>
              </w:rPr>
              <w:t xml:space="preserve">ssociation between serum [25(OH)D] concentrations and respiratory diseases </w:t>
            </w:r>
          </w:p>
        </w:tc>
        <w:tc>
          <w:tcPr>
            <w:tcW w:w="3889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376F2" w14:textId="7EEA47F2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n-IE"/>
              </w:rPr>
              <w:t xml:space="preserve">Increased risk of respiratory diseases (including influenza and pneumonia) </w:t>
            </w:r>
            <w:r w:rsidR="00925BCB">
              <w:rPr>
                <w:rFonts w:cstheme="minorHAnsi"/>
                <w:sz w:val="18"/>
                <w:szCs w:val="18"/>
                <w:lang w:val="en-IE"/>
              </w:rPr>
              <w:t>when</w:t>
            </w:r>
            <w:r w:rsidRPr="00E32F1B">
              <w:rPr>
                <w:rFonts w:cstheme="minorHAnsi"/>
                <w:sz w:val="18"/>
                <w:szCs w:val="18"/>
                <w:lang w:val="en-IE"/>
              </w:rPr>
              <w:t xml:space="preserve"> [25(OH)D] </w:t>
            </w:r>
            <w:r w:rsidR="00925BCB">
              <w:rPr>
                <w:rFonts w:cstheme="minorHAnsi"/>
                <w:sz w:val="18"/>
                <w:szCs w:val="18"/>
                <w:lang w:val="en-IE"/>
              </w:rPr>
              <w:t>below</w:t>
            </w:r>
            <w:r w:rsidRPr="00E32F1B">
              <w:rPr>
                <w:rFonts w:cstheme="minorHAnsi"/>
                <w:sz w:val="18"/>
                <w:szCs w:val="18"/>
                <w:lang w:val="en-IE"/>
              </w:rPr>
              <w:t xml:space="preserve"> 20 nmol/</w:t>
            </w:r>
            <w:r w:rsidR="00925BCB">
              <w:rPr>
                <w:rFonts w:cstheme="minorHAnsi"/>
                <w:sz w:val="18"/>
                <w:szCs w:val="18"/>
                <w:lang w:val="en-IE"/>
              </w:rPr>
              <w:t>L</w:t>
            </w:r>
          </w:p>
        </w:tc>
        <w:tc>
          <w:tcPr>
            <w:tcW w:w="1560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2704F9" w14:textId="77777777" w:rsidR="00D67D82" w:rsidRPr="00E32F1B" w:rsidRDefault="00D67D82" w:rsidP="00D67D82">
            <w:pPr>
              <w:rPr>
                <w:rFonts w:cstheme="minorHAnsi"/>
                <w:sz w:val="18"/>
                <w:szCs w:val="18"/>
              </w:rPr>
            </w:pPr>
            <w:r w:rsidRPr="00E32F1B">
              <w:rPr>
                <w:rFonts w:cstheme="minorHAnsi"/>
                <w:sz w:val="18"/>
                <w:szCs w:val="18"/>
                <w:lang w:val="en-IE"/>
              </w:rPr>
              <w:t>Hirani V. [31]</w:t>
            </w:r>
          </w:p>
        </w:tc>
      </w:tr>
    </w:tbl>
    <w:p w14:paraId="4A6F3DE5" w14:textId="3BD93233" w:rsidR="00D67D82" w:rsidRDefault="00D67D82"/>
    <w:p w14:paraId="5B649D39" w14:textId="093CB369" w:rsidR="00925BCB" w:rsidRPr="00E32F1B" w:rsidRDefault="00925BCB" w:rsidP="00925BCB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IE"/>
        </w:rPr>
        <w:t xml:space="preserve">ARLI: </w:t>
      </w:r>
      <w:r w:rsidRPr="00E32F1B">
        <w:rPr>
          <w:rFonts w:cstheme="minorHAnsi"/>
          <w:sz w:val="22"/>
          <w:szCs w:val="22"/>
          <w:lang w:val="en-IE"/>
        </w:rPr>
        <w:t>acute lower respiratory tract infection</w:t>
      </w:r>
      <w:r>
        <w:rPr>
          <w:rFonts w:cstheme="minorHAnsi"/>
          <w:sz w:val="22"/>
          <w:szCs w:val="22"/>
          <w:lang w:val="en-IE"/>
        </w:rPr>
        <w:t>;</w:t>
      </w:r>
      <w:r w:rsidRPr="00E32F1B">
        <w:rPr>
          <w:rFonts w:cstheme="minorHAnsi"/>
          <w:sz w:val="22"/>
          <w:szCs w:val="22"/>
          <w:lang w:val="en-IE"/>
        </w:rPr>
        <w:t xml:space="preserve"> </w:t>
      </w:r>
      <w:r>
        <w:rPr>
          <w:rFonts w:cstheme="minorHAnsi"/>
          <w:sz w:val="22"/>
          <w:szCs w:val="22"/>
          <w:lang w:val="en-IE"/>
        </w:rPr>
        <w:t xml:space="preserve">URTI: </w:t>
      </w:r>
      <w:r w:rsidRPr="00E32F1B">
        <w:rPr>
          <w:rFonts w:cstheme="minorHAnsi"/>
          <w:sz w:val="22"/>
          <w:szCs w:val="22"/>
          <w:lang w:val="en-IE"/>
        </w:rPr>
        <w:t>upper respiratory tract infection</w:t>
      </w:r>
      <w:r>
        <w:rPr>
          <w:rFonts w:cstheme="minorHAnsi"/>
          <w:sz w:val="22"/>
          <w:szCs w:val="22"/>
          <w:lang w:val="en-IE"/>
        </w:rPr>
        <w:t>.</w:t>
      </w:r>
    </w:p>
    <w:p w14:paraId="5A8E126E" w14:textId="77777777" w:rsidR="00925BCB" w:rsidRDefault="00925BCB">
      <w:pPr>
        <w:rPr>
          <w:b/>
          <w:bCs/>
        </w:rPr>
      </w:pPr>
    </w:p>
    <w:p w14:paraId="3D020DB8" w14:textId="77777777" w:rsidR="00925BCB" w:rsidRDefault="00925BCB">
      <w:pPr>
        <w:rPr>
          <w:b/>
          <w:bCs/>
        </w:rPr>
      </w:pPr>
    </w:p>
    <w:p w14:paraId="1569E3E1" w14:textId="77777777" w:rsidR="00925BCB" w:rsidRDefault="00925BCB">
      <w:pPr>
        <w:rPr>
          <w:b/>
          <w:bCs/>
        </w:rPr>
      </w:pPr>
    </w:p>
    <w:p w14:paraId="3A6E340E" w14:textId="77777777" w:rsidR="00925BCB" w:rsidRDefault="00925BCB">
      <w:pPr>
        <w:rPr>
          <w:b/>
          <w:bCs/>
        </w:rPr>
      </w:pPr>
    </w:p>
    <w:p w14:paraId="1C80D940" w14:textId="2D95A1FE" w:rsidR="009D195F" w:rsidRDefault="00D67D82">
      <w:pPr>
        <w:rPr>
          <w:lang w:val="en-GB"/>
        </w:rPr>
      </w:pPr>
      <w:r w:rsidRPr="00D67D82">
        <w:rPr>
          <w:b/>
          <w:bCs/>
        </w:rPr>
        <w:lastRenderedPageBreak/>
        <w:t>Supplemental Table 2.</w:t>
      </w:r>
      <w:r>
        <w:t xml:space="preserve"> </w:t>
      </w:r>
      <w:r w:rsidRPr="00D67D82">
        <w:rPr>
          <w:lang w:val="en-GB"/>
        </w:rPr>
        <w:t>Vitamin D supplementation for treatment</w:t>
      </w:r>
      <w:r w:rsidR="009D195F">
        <w:rPr>
          <w:lang w:val="en-GB"/>
        </w:rPr>
        <w:t xml:space="preserve"> of</w:t>
      </w:r>
      <w:r w:rsidRPr="00D67D82">
        <w:rPr>
          <w:lang w:val="en-GB"/>
        </w:rPr>
        <w:t xml:space="preserve"> childhood and adult respiratory tract infections</w:t>
      </w:r>
      <w:r w:rsidR="009D195F">
        <w:rPr>
          <w:lang w:val="en-GB"/>
        </w:rPr>
        <w:t xml:space="preserve"> (studies involving single dose vitamin D supplementation have been excluded)</w:t>
      </w:r>
    </w:p>
    <w:p w14:paraId="2D712825" w14:textId="77777777" w:rsidR="009D195F" w:rsidRPr="009D195F" w:rsidRDefault="009D195F"/>
    <w:p w14:paraId="79C86E7E" w14:textId="1943C373" w:rsidR="00D67D82" w:rsidRDefault="00D67D82"/>
    <w:tbl>
      <w:tblPr>
        <w:tblW w:w="1516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00"/>
        <w:gridCol w:w="2306"/>
        <w:gridCol w:w="4111"/>
        <w:gridCol w:w="4678"/>
        <w:gridCol w:w="2268"/>
      </w:tblGrid>
      <w:tr w:rsidR="00D67D82" w:rsidRPr="009A1C60" w14:paraId="1CBC61B6" w14:textId="77777777" w:rsidTr="00D67D82">
        <w:trPr>
          <w:trHeight w:val="324"/>
        </w:trPr>
        <w:tc>
          <w:tcPr>
            <w:tcW w:w="1800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C92939" w14:textId="77777777" w:rsidR="00D67D82" w:rsidRPr="009A1C60" w:rsidRDefault="00D67D82" w:rsidP="00D67D82">
            <w:pPr>
              <w:jc w:val="center"/>
              <w:rPr>
                <w:sz w:val="18"/>
                <w:szCs w:val="18"/>
              </w:rPr>
            </w:pPr>
            <w:r w:rsidRPr="009A1C60">
              <w:rPr>
                <w:b/>
                <w:bCs/>
                <w:sz w:val="18"/>
                <w:szCs w:val="18"/>
                <w:lang w:val="en-IE"/>
              </w:rPr>
              <w:t>Study Type</w:t>
            </w:r>
          </w:p>
        </w:tc>
        <w:tc>
          <w:tcPr>
            <w:tcW w:w="2306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3F5B28" w14:textId="7924F475" w:rsidR="00D67D82" w:rsidRPr="009A1C60" w:rsidRDefault="00D67D82" w:rsidP="00D67D82">
            <w:pPr>
              <w:jc w:val="center"/>
              <w:rPr>
                <w:sz w:val="18"/>
                <w:szCs w:val="18"/>
              </w:rPr>
            </w:pPr>
            <w:r w:rsidRPr="009A1C60">
              <w:rPr>
                <w:b/>
                <w:bCs/>
                <w:sz w:val="18"/>
                <w:szCs w:val="18"/>
                <w:lang w:val="en-IE"/>
              </w:rPr>
              <w:t>Study Population</w:t>
            </w:r>
          </w:p>
        </w:tc>
        <w:tc>
          <w:tcPr>
            <w:tcW w:w="4111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8D324" w14:textId="19C32BF6" w:rsidR="00D67D82" w:rsidRPr="009A1C60" w:rsidRDefault="00D67D82" w:rsidP="00D67D82">
            <w:pPr>
              <w:jc w:val="center"/>
              <w:rPr>
                <w:sz w:val="18"/>
                <w:szCs w:val="18"/>
              </w:rPr>
            </w:pPr>
            <w:r w:rsidRPr="009A1C60">
              <w:rPr>
                <w:b/>
                <w:bCs/>
                <w:sz w:val="18"/>
                <w:szCs w:val="18"/>
                <w:lang w:val="en-IE"/>
              </w:rPr>
              <w:t>Dose and Duration of Supplementation</w:t>
            </w:r>
          </w:p>
        </w:tc>
        <w:tc>
          <w:tcPr>
            <w:tcW w:w="4678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E8DC1B" w14:textId="6F7A2ECB" w:rsidR="00D67D82" w:rsidRPr="009A1C60" w:rsidRDefault="00D67D82" w:rsidP="00D67D82">
            <w:pPr>
              <w:jc w:val="center"/>
              <w:rPr>
                <w:sz w:val="18"/>
                <w:szCs w:val="18"/>
              </w:rPr>
            </w:pPr>
            <w:r w:rsidRPr="009A1C60">
              <w:rPr>
                <w:b/>
                <w:bCs/>
                <w:sz w:val="18"/>
                <w:szCs w:val="18"/>
                <w:lang w:val="en-IE"/>
              </w:rPr>
              <w:t>Results</w:t>
            </w:r>
          </w:p>
        </w:tc>
        <w:tc>
          <w:tcPr>
            <w:tcW w:w="2268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50AAFC" w14:textId="77777777" w:rsidR="00D67D82" w:rsidRPr="009A1C60" w:rsidRDefault="00D67D82" w:rsidP="00D67D82">
            <w:pPr>
              <w:jc w:val="center"/>
              <w:rPr>
                <w:sz w:val="18"/>
                <w:szCs w:val="18"/>
              </w:rPr>
            </w:pPr>
            <w:r w:rsidRPr="009A1C60">
              <w:rPr>
                <w:b/>
                <w:bCs/>
                <w:sz w:val="18"/>
                <w:szCs w:val="18"/>
                <w:lang w:val="en-IE"/>
              </w:rPr>
              <w:t>Reference</w:t>
            </w:r>
          </w:p>
        </w:tc>
      </w:tr>
      <w:tr w:rsidR="00D67D82" w:rsidRPr="009A1C60" w14:paraId="201C0A23" w14:textId="77777777" w:rsidTr="00D67D82">
        <w:trPr>
          <w:trHeight w:val="584"/>
        </w:trPr>
        <w:tc>
          <w:tcPr>
            <w:tcW w:w="1800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D46A2" w14:textId="77777777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IE"/>
              </w:rPr>
              <w:t xml:space="preserve">Randomized, double-blind, placebo control study </w:t>
            </w:r>
          </w:p>
        </w:tc>
        <w:tc>
          <w:tcPr>
            <w:tcW w:w="2306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B5B36" w14:textId="77777777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GB"/>
              </w:rPr>
              <w:t xml:space="preserve">89 infants with bronchiolitis </w:t>
            </w:r>
          </w:p>
        </w:tc>
        <w:tc>
          <w:tcPr>
            <w:tcW w:w="4111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3726D3" w14:textId="77777777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GB"/>
              </w:rPr>
              <w:t xml:space="preserve">100 IU/kg/day for at least 5 days during hospital stay </w:t>
            </w:r>
          </w:p>
        </w:tc>
        <w:tc>
          <w:tcPr>
            <w:tcW w:w="4678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92EF8" w14:textId="77777777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GB"/>
              </w:rPr>
              <w:t xml:space="preserve">Significant improvement in the duration of hospitalization and time taken to improve oral feeding. </w:t>
            </w:r>
          </w:p>
        </w:tc>
        <w:tc>
          <w:tcPr>
            <w:tcW w:w="2268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EB8A0F" w14:textId="527A1F3F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IE"/>
              </w:rPr>
              <w:t>Saad et al [14</w:t>
            </w:r>
            <w:r w:rsidR="00294A27" w:rsidRPr="009A1C60">
              <w:rPr>
                <w:sz w:val="18"/>
                <w:szCs w:val="18"/>
                <w:lang w:val="en-IE"/>
              </w:rPr>
              <w:t>8</w:t>
            </w:r>
            <w:r w:rsidRPr="009A1C60">
              <w:rPr>
                <w:sz w:val="18"/>
                <w:szCs w:val="18"/>
                <w:lang w:val="en-IE"/>
              </w:rPr>
              <w:t>]</w:t>
            </w:r>
          </w:p>
        </w:tc>
      </w:tr>
      <w:tr w:rsidR="00D67D82" w:rsidRPr="009A1C60" w14:paraId="1099473F" w14:textId="77777777" w:rsidTr="00D67D82">
        <w:tc>
          <w:tcPr>
            <w:tcW w:w="1800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DAC64" w14:textId="77777777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GB"/>
              </w:rPr>
              <w:t>Randomized trial</w:t>
            </w:r>
          </w:p>
        </w:tc>
        <w:tc>
          <w:tcPr>
            <w:tcW w:w="2306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B63B2" w14:textId="21FF33D9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GB"/>
              </w:rPr>
              <w:t>Over 300 school</w:t>
            </w:r>
            <w:r w:rsidR="009D195F" w:rsidRPr="009A1C60">
              <w:rPr>
                <w:sz w:val="18"/>
                <w:szCs w:val="18"/>
                <w:lang w:val="en-GB"/>
              </w:rPr>
              <w:t xml:space="preserve">-age </w:t>
            </w:r>
            <w:r w:rsidRPr="009A1C60">
              <w:rPr>
                <w:sz w:val="18"/>
                <w:szCs w:val="18"/>
                <w:lang w:val="en-GB"/>
              </w:rPr>
              <w:t xml:space="preserve">children </w:t>
            </w:r>
          </w:p>
        </w:tc>
        <w:tc>
          <w:tcPr>
            <w:tcW w:w="4111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7CAF1B" w14:textId="77777777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GB"/>
              </w:rPr>
              <w:t xml:space="preserve">1200 IU/day during winter months </w:t>
            </w:r>
          </w:p>
        </w:tc>
        <w:tc>
          <w:tcPr>
            <w:tcW w:w="4678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679FF" w14:textId="77777777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GB"/>
              </w:rPr>
              <w:t>Reduced influenza A infections</w:t>
            </w:r>
          </w:p>
        </w:tc>
        <w:tc>
          <w:tcPr>
            <w:tcW w:w="2268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9307A6" w14:textId="4CE90B68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GB"/>
              </w:rPr>
              <w:t>Urashima et al [14</w:t>
            </w:r>
            <w:r w:rsidR="00294A27" w:rsidRPr="009A1C60">
              <w:rPr>
                <w:sz w:val="18"/>
                <w:szCs w:val="18"/>
                <w:lang w:val="en-GB"/>
              </w:rPr>
              <w:t>9</w:t>
            </w:r>
            <w:r w:rsidRPr="009A1C60">
              <w:rPr>
                <w:sz w:val="18"/>
                <w:szCs w:val="18"/>
                <w:lang w:val="en-GB"/>
              </w:rPr>
              <w:t>]</w:t>
            </w:r>
          </w:p>
        </w:tc>
      </w:tr>
      <w:tr w:rsidR="00D67D82" w:rsidRPr="009A1C60" w14:paraId="3179BD0E" w14:textId="77777777" w:rsidTr="00D67D82">
        <w:trPr>
          <w:trHeight w:val="584"/>
        </w:trPr>
        <w:tc>
          <w:tcPr>
            <w:tcW w:w="1800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4EEA7E" w14:textId="77777777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GB"/>
              </w:rPr>
              <w:t>Randomised controlled superiority trial</w:t>
            </w:r>
          </w:p>
        </w:tc>
        <w:tc>
          <w:tcPr>
            <w:tcW w:w="2306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6BCDC" w14:textId="77777777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GB"/>
              </w:rPr>
              <w:t xml:space="preserve">Over 3000 children </w:t>
            </w:r>
          </w:p>
        </w:tc>
        <w:tc>
          <w:tcPr>
            <w:tcW w:w="4111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0842FF" w14:textId="77777777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GB"/>
              </w:rPr>
              <w:t xml:space="preserve">100,000 IU once every 3 months for 18 months </w:t>
            </w:r>
          </w:p>
        </w:tc>
        <w:tc>
          <w:tcPr>
            <w:tcW w:w="4678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F333D" w14:textId="77777777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GB"/>
              </w:rPr>
              <w:t>No decrease in incidence of pneumonia</w:t>
            </w:r>
          </w:p>
        </w:tc>
        <w:tc>
          <w:tcPr>
            <w:tcW w:w="2268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D75B7" w14:textId="2AD0680B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GB"/>
              </w:rPr>
              <w:t>Manaseki-Holland et al [1</w:t>
            </w:r>
            <w:r w:rsidR="00294A27" w:rsidRPr="009A1C60">
              <w:rPr>
                <w:sz w:val="18"/>
                <w:szCs w:val="18"/>
                <w:lang w:val="en-GB"/>
              </w:rPr>
              <w:t>50</w:t>
            </w:r>
            <w:r w:rsidRPr="009A1C60">
              <w:rPr>
                <w:sz w:val="18"/>
                <w:szCs w:val="18"/>
                <w:lang w:val="en-GB"/>
              </w:rPr>
              <w:t>]</w:t>
            </w:r>
          </w:p>
        </w:tc>
      </w:tr>
      <w:tr w:rsidR="00D67D82" w:rsidRPr="009A1C60" w14:paraId="7A294A17" w14:textId="77777777" w:rsidTr="00D67D82">
        <w:trPr>
          <w:trHeight w:val="584"/>
        </w:trPr>
        <w:tc>
          <w:tcPr>
            <w:tcW w:w="1800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56982E" w14:textId="77777777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GB"/>
              </w:rPr>
              <w:t>Randomized trial</w:t>
            </w:r>
          </w:p>
        </w:tc>
        <w:tc>
          <w:tcPr>
            <w:tcW w:w="2306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18EB3C" w14:textId="77777777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GB"/>
              </w:rPr>
              <w:t xml:space="preserve">247 children </w:t>
            </w:r>
          </w:p>
        </w:tc>
        <w:tc>
          <w:tcPr>
            <w:tcW w:w="4111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05446C" w14:textId="77777777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GB"/>
              </w:rPr>
              <w:t xml:space="preserve">Milk fortified with vitamin D from January to March </w:t>
            </w:r>
          </w:p>
        </w:tc>
        <w:tc>
          <w:tcPr>
            <w:tcW w:w="4678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EC517" w14:textId="77777777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GB"/>
              </w:rPr>
              <w:t>Significantly lower ARI episodes during the study period</w:t>
            </w:r>
          </w:p>
        </w:tc>
        <w:tc>
          <w:tcPr>
            <w:tcW w:w="2268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BE5BD" w14:textId="34A6C838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GB"/>
              </w:rPr>
              <w:t>Camargo et al [1</w:t>
            </w:r>
            <w:r w:rsidR="00294A27" w:rsidRPr="009A1C60">
              <w:rPr>
                <w:sz w:val="18"/>
                <w:szCs w:val="18"/>
                <w:lang w:val="en-GB"/>
              </w:rPr>
              <w:t>51</w:t>
            </w:r>
            <w:r w:rsidRPr="009A1C60">
              <w:rPr>
                <w:sz w:val="18"/>
                <w:szCs w:val="18"/>
                <w:lang w:val="en-GB"/>
              </w:rPr>
              <w:t>]</w:t>
            </w:r>
          </w:p>
        </w:tc>
      </w:tr>
      <w:tr w:rsidR="00D67D82" w:rsidRPr="009A1C60" w14:paraId="26846CE5" w14:textId="77777777" w:rsidTr="00D67D82">
        <w:trPr>
          <w:trHeight w:val="584"/>
        </w:trPr>
        <w:tc>
          <w:tcPr>
            <w:tcW w:w="1800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0C4AAB" w14:textId="77777777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GB"/>
              </w:rPr>
              <w:t>Randomized controlled trial</w:t>
            </w:r>
          </w:p>
        </w:tc>
        <w:tc>
          <w:tcPr>
            <w:tcW w:w="2306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9954C4" w14:textId="77777777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GB"/>
              </w:rPr>
              <w:t xml:space="preserve">1330 healthy children and adolescents </w:t>
            </w:r>
          </w:p>
        </w:tc>
        <w:tc>
          <w:tcPr>
            <w:tcW w:w="4111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5CA74" w14:textId="77777777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GB"/>
              </w:rPr>
              <w:t xml:space="preserve">14,000 IU/week for 8 months </w:t>
            </w:r>
          </w:p>
        </w:tc>
        <w:tc>
          <w:tcPr>
            <w:tcW w:w="4678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44A9AC" w14:textId="77777777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GB"/>
              </w:rPr>
              <w:t>Similar incidence of influenza but moderately reduced incidence of other respiratory viral infections</w:t>
            </w:r>
          </w:p>
        </w:tc>
        <w:tc>
          <w:tcPr>
            <w:tcW w:w="2268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2DE3AF" w14:textId="40627EE8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GB"/>
              </w:rPr>
              <w:t>Loeb et al [1</w:t>
            </w:r>
            <w:r w:rsidR="00294A27" w:rsidRPr="009A1C60">
              <w:rPr>
                <w:sz w:val="18"/>
                <w:szCs w:val="18"/>
                <w:lang w:val="en-GB"/>
              </w:rPr>
              <w:t>52</w:t>
            </w:r>
            <w:r w:rsidRPr="009A1C60">
              <w:rPr>
                <w:sz w:val="18"/>
                <w:szCs w:val="18"/>
                <w:lang w:val="en-GB"/>
              </w:rPr>
              <w:t>]</w:t>
            </w:r>
          </w:p>
        </w:tc>
      </w:tr>
      <w:tr w:rsidR="00D67D82" w:rsidRPr="009A1C60" w14:paraId="125CEFBF" w14:textId="77777777" w:rsidTr="00D67D82">
        <w:trPr>
          <w:trHeight w:val="584"/>
        </w:trPr>
        <w:tc>
          <w:tcPr>
            <w:tcW w:w="1800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524922" w14:textId="77777777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GB"/>
              </w:rPr>
              <w:t>Randomized controlled trial</w:t>
            </w:r>
          </w:p>
        </w:tc>
        <w:tc>
          <w:tcPr>
            <w:tcW w:w="2306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CC832F" w14:textId="77777777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IE"/>
              </w:rPr>
              <w:t xml:space="preserve">162 adults </w:t>
            </w:r>
          </w:p>
        </w:tc>
        <w:tc>
          <w:tcPr>
            <w:tcW w:w="4111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14FC8" w14:textId="77777777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IE"/>
              </w:rPr>
              <w:t>2000 IU/day  of vitamin D3 during 12 weeks of winter</w:t>
            </w:r>
          </w:p>
        </w:tc>
        <w:tc>
          <w:tcPr>
            <w:tcW w:w="4678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EE7DDB" w14:textId="77777777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IE"/>
              </w:rPr>
              <w:t xml:space="preserve">No difference in incidence, severity or duration of URTI. Most subjects had sufficient vitamin D levels at the start </w:t>
            </w:r>
          </w:p>
        </w:tc>
        <w:tc>
          <w:tcPr>
            <w:tcW w:w="2268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5EF7FF" w14:textId="15B19DA1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IE"/>
              </w:rPr>
              <w:t>Li-Ng et al [1</w:t>
            </w:r>
            <w:r w:rsidR="00294A27" w:rsidRPr="009A1C60">
              <w:rPr>
                <w:sz w:val="18"/>
                <w:szCs w:val="18"/>
                <w:lang w:val="en-IE"/>
              </w:rPr>
              <w:t>53</w:t>
            </w:r>
            <w:r w:rsidRPr="009A1C60">
              <w:rPr>
                <w:sz w:val="18"/>
                <w:szCs w:val="18"/>
                <w:lang w:val="en-IE"/>
              </w:rPr>
              <w:t>]</w:t>
            </w:r>
          </w:p>
        </w:tc>
      </w:tr>
      <w:tr w:rsidR="00D67D82" w:rsidRPr="009A1C60" w14:paraId="347FFEB7" w14:textId="77777777" w:rsidTr="00D67D82">
        <w:trPr>
          <w:trHeight w:val="584"/>
        </w:trPr>
        <w:tc>
          <w:tcPr>
            <w:tcW w:w="1800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661A7A" w14:textId="77777777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GB"/>
              </w:rPr>
              <w:t>Randomized controlled trial</w:t>
            </w:r>
          </w:p>
        </w:tc>
        <w:tc>
          <w:tcPr>
            <w:tcW w:w="2306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2749D" w14:textId="77777777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IE"/>
              </w:rPr>
              <w:t xml:space="preserve">140 adults </w:t>
            </w:r>
          </w:p>
        </w:tc>
        <w:tc>
          <w:tcPr>
            <w:tcW w:w="4111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109103" w14:textId="77777777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IE"/>
              </w:rPr>
              <w:t>4000 IU/day as oil drops for one year</w:t>
            </w:r>
          </w:p>
        </w:tc>
        <w:tc>
          <w:tcPr>
            <w:tcW w:w="4678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8022C" w14:textId="77777777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IE"/>
              </w:rPr>
              <w:t>Respiratory tract infections reduced by 23% in vitamin D when compared to placebo.</w:t>
            </w:r>
          </w:p>
        </w:tc>
        <w:tc>
          <w:tcPr>
            <w:tcW w:w="2268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9822E8" w14:textId="3ABD9E5B" w:rsidR="00D67D82" w:rsidRPr="009A1C60" w:rsidRDefault="00D67D82" w:rsidP="00D67D82">
            <w:pPr>
              <w:rPr>
                <w:sz w:val="18"/>
                <w:szCs w:val="18"/>
              </w:rPr>
            </w:pPr>
            <w:r w:rsidRPr="009A1C60">
              <w:rPr>
                <w:sz w:val="18"/>
                <w:szCs w:val="18"/>
                <w:lang w:val="en-IE"/>
              </w:rPr>
              <w:t>Bergamn et al [15</w:t>
            </w:r>
            <w:r w:rsidR="00294A27" w:rsidRPr="009A1C60">
              <w:rPr>
                <w:sz w:val="18"/>
                <w:szCs w:val="18"/>
                <w:lang w:val="en-IE"/>
              </w:rPr>
              <w:t>4</w:t>
            </w:r>
            <w:r w:rsidRPr="009A1C60">
              <w:rPr>
                <w:sz w:val="18"/>
                <w:szCs w:val="18"/>
                <w:lang w:val="en-IE"/>
              </w:rPr>
              <w:t>]</w:t>
            </w:r>
          </w:p>
        </w:tc>
      </w:tr>
    </w:tbl>
    <w:p w14:paraId="57ADC700" w14:textId="5C0D4C93" w:rsidR="00D67D82" w:rsidRDefault="00D67D82"/>
    <w:p w14:paraId="4168379E" w14:textId="68ACB802" w:rsidR="00D67D82" w:rsidRPr="00D67D82" w:rsidRDefault="00EC7B0C" w:rsidP="002E60BB">
      <w:r>
        <w:rPr>
          <w:sz w:val="22"/>
          <w:szCs w:val="22"/>
        </w:rPr>
        <w:t xml:space="preserve">ARI: acute respiratory infections; </w:t>
      </w:r>
      <w:r w:rsidRPr="00EC7B0C">
        <w:rPr>
          <w:sz w:val="22"/>
          <w:szCs w:val="22"/>
        </w:rPr>
        <w:t xml:space="preserve">IU: </w:t>
      </w:r>
      <w:r>
        <w:rPr>
          <w:sz w:val="22"/>
          <w:szCs w:val="22"/>
        </w:rPr>
        <w:t>international unit; URTI: upper respiratory tract infecti</w:t>
      </w:r>
      <w:r w:rsidR="006E275C">
        <w:rPr>
          <w:sz w:val="22"/>
          <w:szCs w:val="22"/>
        </w:rPr>
        <w:t>o</w:t>
      </w:r>
      <w:r w:rsidR="00D95428">
        <w:rPr>
          <w:sz w:val="22"/>
          <w:szCs w:val="22"/>
        </w:rPr>
        <w:t>n</w:t>
      </w:r>
      <w:bookmarkStart w:id="0" w:name="_GoBack"/>
      <w:bookmarkEnd w:id="0"/>
    </w:p>
    <w:sectPr w:rsidR="00D67D82" w:rsidRPr="00D67D82" w:rsidSect="00F91CF9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D82"/>
    <w:rsid w:val="00086D28"/>
    <w:rsid w:val="000F36AE"/>
    <w:rsid w:val="00294A27"/>
    <w:rsid w:val="002E60BB"/>
    <w:rsid w:val="004B202C"/>
    <w:rsid w:val="005C489E"/>
    <w:rsid w:val="006E275C"/>
    <w:rsid w:val="007B6B67"/>
    <w:rsid w:val="007F2333"/>
    <w:rsid w:val="008E6D1B"/>
    <w:rsid w:val="00925BCB"/>
    <w:rsid w:val="009A1C60"/>
    <w:rsid w:val="009D195F"/>
    <w:rsid w:val="00D0286F"/>
    <w:rsid w:val="00D67D82"/>
    <w:rsid w:val="00D95428"/>
    <w:rsid w:val="00E32F1B"/>
    <w:rsid w:val="00EC7B0C"/>
    <w:rsid w:val="00F673E3"/>
    <w:rsid w:val="00F91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4A1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7D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D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D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D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D8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67D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7D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D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D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D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D8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67D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9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4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CA37E5-DE21-46BE-9BAE-411B3DBD0E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640</Words>
  <Characters>365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Briceno</dc:creator>
  <cp:keywords/>
  <dc:description/>
  <cp:lastModifiedBy>, amshaveni</cp:lastModifiedBy>
  <cp:revision>7</cp:revision>
  <dcterms:created xsi:type="dcterms:W3CDTF">2022-05-31T13:34:00Z</dcterms:created>
  <dcterms:modified xsi:type="dcterms:W3CDTF">2022-06-04T07:06:00Z</dcterms:modified>
</cp:coreProperties>
</file>